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B1B" w:rsidRPr="00B0753F" w:rsidRDefault="000658B4" w:rsidP="00030B1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82156526"/>
      <w:r>
        <w:rPr>
          <w:rFonts w:ascii="Times New Roman" w:hAnsi="Times New Roman" w:cs="Times New Roman"/>
          <w:color w:val="auto"/>
          <w:sz w:val="24"/>
          <w:szCs w:val="24"/>
        </w:rPr>
        <w:t>Additional file 1:</w:t>
      </w:r>
      <w:r w:rsidR="00030B1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30B1B" w:rsidRPr="00B0753F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030B1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030B1B">
        <w:rPr>
          <w:rFonts w:ascii="Times New Roman" w:hAnsi="Times New Roman" w:cs="Times New Roman"/>
          <w:color w:val="auto"/>
          <w:sz w:val="24"/>
          <w:szCs w:val="24"/>
        </w:rPr>
        <w:t>1.</w:t>
      </w:r>
      <w:r w:rsidR="00030B1B" w:rsidRPr="00B0753F">
        <w:rPr>
          <w:rFonts w:ascii="Times New Roman" w:hAnsi="Times New Roman" w:cs="Times New Roman"/>
          <w:color w:val="auto"/>
          <w:sz w:val="24"/>
          <w:szCs w:val="24"/>
        </w:rPr>
        <w:t xml:space="preserve"> The Locomotor Disability Scale (LDS) item</w:t>
      </w:r>
      <w:r w:rsidR="00030B1B">
        <w:rPr>
          <w:rFonts w:ascii="Times New Roman" w:hAnsi="Times New Roman" w:cs="Times New Roman"/>
          <w:color w:val="auto"/>
          <w:sz w:val="24"/>
          <w:szCs w:val="24"/>
        </w:rPr>
        <w:t>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402"/>
        <w:gridCol w:w="1237"/>
      </w:tblGrid>
      <w:tr w:rsidR="00030B1B" w:rsidRPr="00B0753F" w:rsidTr="007F1226">
        <w:trPr>
          <w:tblHeader/>
        </w:trPr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30B1B" w:rsidRPr="00B0753F" w:rsidRDefault="00030B1B" w:rsidP="007F122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0753F"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e (0-4)</w:t>
            </w:r>
          </w:p>
        </w:tc>
      </w:tr>
      <w:tr w:rsidR="00030B1B" w:rsidRPr="00B0753F" w:rsidTr="007F1226"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Sitting up from lying dow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Lying down from sitting u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Standing up from sitting on a chai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Sitting down on a chai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Sitting down on the flo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Standing up/sitting up on a wheelchair from a sitting position on the flo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Getting into a squatting posi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Getting out of a squatting posi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Bending down and sidew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Lifting object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Reaching  for overhead obj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Transferring oneself  from a sitting position to another sitting posi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Maintaining a lying posi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Maintaining a squatting posi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Maintaining a sitting position on a chai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Maintaining a sitting position on the flo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Maintaining a standing posi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Walking inside the hom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Walking in the neighbourh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Walking on different surfac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Walking around obstacl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Climbing up and down two flights of stai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Walking in quick step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lastRenderedPageBreak/>
              <w:t xml:space="preserve">Jumpin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Carrying obj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eastAsia="Times New Roman" w:hAnsi="Times New Roman" w:cs="Times New Roman"/>
                <w:color w:val="000000"/>
              </w:rPr>
              <w:t>Getting into and out of own h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Travelling by non motorised vehicl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Travelling by private motorised vehicl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Travelling by public transpor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Washing parts of 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Taking a bath or show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Groomin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Toilet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Dre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Maintaining own heal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Pray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Attending Ceremon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Shopp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Washing and drying clothes and garme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Cleaning living a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Disposing of household garb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Maintaining dwelling and furnishing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Assisting household members with self-ca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Assisting household members in movemen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Assisting household members in health maintenanc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Accessing public servic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lastRenderedPageBreak/>
              <w:t>Maintaining an occup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Doing voluntary social wor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Sociali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Playing indoor ga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Attending arts, cultural and sports eve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Travelling for pleasur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 xml:space="preserve">Gardenin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B1B" w:rsidRPr="00B0753F" w:rsidTr="007F1226"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030B1B" w:rsidRPr="00B0753F" w:rsidRDefault="00030B1B" w:rsidP="00030B1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7" w:hanging="425"/>
              <w:rPr>
                <w:rFonts w:ascii="Times New Roman" w:hAnsi="Times New Roman" w:cs="Times New Roman"/>
              </w:rPr>
            </w:pPr>
            <w:r w:rsidRPr="00B0753F">
              <w:rPr>
                <w:rFonts w:ascii="Times New Roman" w:hAnsi="Times New Roman" w:cs="Times New Roman"/>
              </w:rPr>
              <w:t>Watching television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030B1B" w:rsidRPr="00B0753F" w:rsidRDefault="00030B1B" w:rsidP="007F12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112B6" w:rsidRDefault="000112B6"/>
    <w:sectPr w:rsidR="000112B6" w:rsidSect="00011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4071A5"/>
    <w:multiLevelType w:val="hybridMultilevel"/>
    <w:tmpl w:val="40463A70"/>
    <w:lvl w:ilvl="0" w:tplc="0809000F">
      <w:start w:val="1"/>
      <w:numFmt w:val="decimal"/>
      <w:lvlText w:val="%1."/>
      <w:lvlJc w:val="left"/>
      <w:pPr>
        <w:ind w:left="8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4"/>
  </w:docVars>
  <w:rsids>
    <w:rsidRoot w:val="00030B1B"/>
    <w:rsid w:val="000112B6"/>
    <w:rsid w:val="00030B1B"/>
    <w:rsid w:val="000658B4"/>
    <w:rsid w:val="002A72AF"/>
    <w:rsid w:val="003B2942"/>
    <w:rsid w:val="003D2745"/>
    <w:rsid w:val="00421BEF"/>
    <w:rsid w:val="006E24E4"/>
    <w:rsid w:val="006F29E5"/>
    <w:rsid w:val="00B3051C"/>
    <w:rsid w:val="00B81E8F"/>
    <w:rsid w:val="00C35658"/>
    <w:rsid w:val="00C745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B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0B1B"/>
    <w:pPr>
      <w:ind w:left="720"/>
      <w:contextualSpacing/>
    </w:pPr>
  </w:style>
  <w:style w:type="table" w:styleId="TableGrid">
    <w:name w:val="Table Grid"/>
    <w:basedOn w:val="TableNormal"/>
    <w:uiPriority w:val="59"/>
    <w:rsid w:val="00030B1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30B1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2</Words>
  <Characters>1509</Characters>
  <Application>Microsoft Office Word</Application>
  <DocSecurity>0</DocSecurity>
  <Lines>116</Lines>
  <Paragraphs>63</Paragraphs>
  <ScaleCrop>false</ScaleCrop>
  <Company/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ias Mahmud</dc:creator>
  <cp:lastModifiedBy>CFUNDADOR</cp:lastModifiedBy>
  <cp:revision>6</cp:revision>
  <dcterms:created xsi:type="dcterms:W3CDTF">2017-04-09T14:13:00Z</dcterms:created>
  <dcterms:modified xsi:type="dcterms:W3CDTF">2017-07-07T15:45:00Z</dcterms:modified>
</cp:coreProperties>
</file>